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07DB3" w14:textId="4AC0BB7C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 w:rsidRPr="00A12CC4">
        <w:rPr>
          <w:rFonts w:ascii="Arial" w:hAnsi="Arial" w:cs="Arial"/>
          <w:b/>
          <w:sz w:val="24"/>
          <w:szCs w:val="24"/>
          <w:u w:val="single"/>
        </w:rPr>
        <w:t>S</w:t>
      </w:r>
      <w:r w:rsidR="00A12CC4">
        <w:rPr>
          <w:rFonts w:ascii="Arial" w:hAnsi="Arial" w:cs="Arial"/>
          <w:b/>
          <w:sz w:val="24"/>
          <w:szCs w:val="24"/>
          <w:u w:val="single"/>
        </w:rPr>
        <w:t>2 File.</w:t>
      </w:r>
      <w:r w:rsidRPr="00A12CC4">
        <w:rPr>
          <w:rFonts w:ascii="Arial" w:hAnsi="Arial" w:cs="Arial"/>
          <w:b/>
          <w:sz w:val="24"/>
          <w:szCs w:val="24"/>
          <w:u w:val="single"/>
        </w:rPr>
        <w:t xml:space="preserve"> List of </w:t>
      </w:r>
      <w:r w:rsidR="00A12CC4">
        <w:rPr>
          <w:rFonts w:ascii="Arial" w:hAnsi="Arial" w:cs="Arial"/>
          <w:b/>
          <w:sz w:val="24"/>
          <w:szCs w:val="24"/>
          <w:u w:val="single"/>
        </w:rPr>
        <w:t xml:space="preserve">93 </w:t>
      </w:r>
      <w:r w:rsidRPr="00A12CC4">
        <w:rPr>
          <w:rFonts w:ascii="Arial" w:hAnsi="Arial" w:cs="Arial"/>
          <w:b/>
          <w:sz w:val="24"/>
          <w:szCs w:val="24"/>
          <w:u w:val="single"/>
        </w:rPr>
        <w:t>BCTs and clusters</w:t>
      </w:r>
      <w:r w:rsidR="00A12CC4">
        <w:rPr>
          <w:rFonts w:ascii="Arial" w:hAnsi="Arial" w:cs="Arial"/>
          <w:b/>
          <w:sz w:val="24"/>
          <w:szCs w:val="24"/>
          <w:u w:val="single"/>
        </w:rPr>
        <w:t>.</w:t>
      </w:r>
    </w:p>
    <w:p w14:paraId="274F847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8"/>
          <w:szCs w:val="28"/>
        </w:rPr>
      </w:pPr>
    </w:p>
    <w:p w14:paraId="4A31F6F0" w14:textId="03857C3B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A12CC4">
        <w:rPr>
          <w:rFonts w:ascii="Arial" w:hAnsi="Arial" w:cs="Arial"/>
          <w:b/>
          <w:sz w:val="20"/>
          <w:szCs w:val="20"/>
        </w:rPr>
        <w:t>BCT Taxonomy (v1): 93 hierarchically-clustered techniques (</w:t>
      </w:r>
      <w:proofErr w:type="spellStart"/>
      <w:r w:rsidRPr="00A12CC4">
        <w:rPr>
          <w:rFonts w:ascii="Arial" w:hAnsi="Arial" w:cs="Arial"/>
          <w:b/>
          <w:sz w:val="20"/>
          <w:szCs w:val="20"/>
        </w:rPr>
        <w:t>Michie</w:t>
      </w:r>
      <w:proofErr w:type="spellEnd"/>
      <w:r w:rsidRPr="00A12CC4">
        <w:rPr>
          <w:rFonts w:ascii="Arial" w:hAnsi="Arial" w:cs="Arial"/>
          <w:b/>
          <w:sz w:val="20"/>
          <w:szCs w:val="20"/>
        </w:rPr>
        <w:t xml:space="preserve"> et al.)</w:t>
      </w:r>
    </w:p>
    <w:p w14:paraId="4B4C2D0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3E104F4" w14:textId="77396A53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 xml:space="preserve">1 1. Goals and planning </w:t>
      </w:r>
    </w:p>
    <w:p w14:paraId="7A87E991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1. Goal setting (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>)</w:t>
      </w:r>
    </w:p>
    <w:p w14:paraId="4B18533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2. Problem solving</w:t>
      </w:r>
    </w:p>
    <w:p w14:paraId="7F3D426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3. Goal setting (outcome)</w:t>
      </w:r>
    </w:p>
    <w:p w14:paraId="6C29C9C0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4. Action planning</w:t>
      </w:r>
    </w:p>
    <w:p w14:paraId="1A2DC4A9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.5. Review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goal(s)</w:t>
      </w:r>
    </w:p>
    <w:p w14:paraId="33932B82" w14:textId="565EC4D6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.6. Discrepancy between current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and goal</w:t>
      </w:r>
    </w:p>
    <w:p w14:paraId="2FF8EB3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7. Review outcome goal(s)</w:t>
      </w:r>
    </w:p>
    <w:p w14:paraId="7B64D11B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.8.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al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contract</w:t>
      </w:r>
    </w:p>
    <w:p w14:paraId="5B0F4028" w14:textId="00013811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.9. Commitment</w:t>
      </w:r>
      <w:bookmarkStart w:id="0" w:name="_GoBack"/>
      <w:bookmarkEnd w:id="0"/>
    </w:p>
    <w:p w14:paraId="358D501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2. Feedback and monitoring</w:t>
      </w:r>
    </w:p>
    <w:p w14:paraId="42016BE2" w14:textId="65740A81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2.1. Monitoring of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by others without feedback</w:t>
      </w:r>
    </w:p>
    <w:p w14:paraId="4B94943E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2.2. Feedback on behaviour</w:t>
      </w:r>
    </w:p>
    <w:p w14:paraId="31D71909" w14:textId="0988B445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2.3. Self-monitoring of behaviour</w:t>
      </w:r>
    </w:p>
    <w:p w14:paraId="1D60372C" w14:textId="11D6EBF3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2.4. Self-monitoring of outcome(s) of behaviour</w:t>
      </w:r>
    </w:p>
    <w:p w14:paraId="6B009CF1" w14:textId="56CC3CD8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2.5. Monitoring of outcome(s) of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without feedback</w:t>
      </w:r>
    </w:p>
    <w:p w14:paraId="1191B946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2.6. Biofeedback</w:t>
      </w:r>
    </w:p>
    <w:p w14:paraId="43FF87D4" w14:textId="3F64258C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2.7. Feedback on outcome(s) of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026971A8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3. Social support</w:t>
      </w:r>
    </w:p>
    <w:p w14:paraId="2239E74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3.1. Social support (unspecified)</w:t>
      </w:r>
    </w:p>
    <w:p w14:paraId="226AD0A3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3.2. Social support (practical)</w:t>
      </w:r>
    </w:p>
    <w:p w14:paraId="7EC6F978" w14:textId="56060113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3.3. Social support (emotional)</w:t>
      </w:r>
    </w:p>
    <w:p w14:paraId="0EB6E69C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4. Shaping knowledge</w:t>
      </w:r>
    </w:p>
    <w:p w14:paraId="0320CB60" w14:textId="6BD4EA5B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4.1. Instruction on how to perform the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1888F2BC" w14:textId="4D3C6051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4.2. Information about antecedents</w:t>
      </w:r>
    </w:p>
    <w:p w14:paraId="58D4D862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4.3. Re-attribution</w:t>
      </w:r>
    </w:p>
    <w:p w14:paraId="3D70AF5E" w14:textId="6895CDD3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4.4.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al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experiments</w:t>
      </w:r>
    </w:p>
    <w:p w14:paraId="163AD004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5. Natural consequences</w:t>
      </w:r>
    </w:p>
    <w:p w14:paraId="7B7FC04C" w14:textId="70EE8EED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1. Information about health consequences</w:t>
      </w:r>
    </w:p>
    <w:p w14:paraId="6F012010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2. Salience of consequences</w:t>
      </w:r>
    </w:p>
    <w:p w14:paraId="139C6C9A" w14:textId="6BB30ADF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3. Information about social and environmental consequences</w:t>
      </w:r>
    </w:p>
    <w:p w14:paraId="3DD3E528" w14:textId="11AC3575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4. Monitoring of emotional consequences</w:t>
      </w:r>
    </w:p>
    <w:p w14:paraId="050AF2E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5. Anticipated regret</w:t>
      </w:r>
    </w:p>
    <w:p w14:paraId="6145C81E" w14:textId="1E1D6419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5.6. Information about emotional consequences</w:t>
      </w:r>
    </w:p>
    <w:p w14:paraId="1BDD9E45" w14:textId="2D58C1BD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6. Comparison of behaviour</w:t>
      </w:r>
    </w:p>
    <w:p w14:paraId="41D3B171" w14:textId="2383B530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6.1. Demonstration of the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714B01F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6.2. Social comparison</w:t>
      </w:r>
    </w:p>
    <w:p w14:paraId="2F5C2F0B" w14:textId="180F4D83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6.3. Information about others’ approval</w:t>
      </w:r>
    </w:p>
    <w:p w14:paraId="035F731F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7. Associations</w:t>
      </w:r>
    </w:p>
    <w:p w14:paraId="7FD021D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1. Prompts/cues</w:t>
      </w:r>
    </w:p>
    <w:p w14:paraId="6EAEE3B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2. Cue signalling reward</w:t>
      </w:r>
    </w:p>
    <w:p w14:paraId="4662965B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3. Reduce prompts/cues</w:t>
      </w:r>
    </w:p>
    <w:p w14:paraId="5A4A84FB" w14:textId="77FB5D76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4. Remove access to the reward</w:t>
      </w:r>
    </w:p>
    <w:p w14:paraId="77DC7EA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5. Remove aversive stimulus</w:t>
      </w:r>
    </w:p>
    <w:p w14:paraId="60F3B4F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6. Satiation</w:t>
      </w:r>
    </w:p>
    <w:p w14:paraId="007261F1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7. Exposure</w:t>
      </w:r>
    </w:p>
    <w:p w14:paraId="3F2417D8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7.8. Associative learning</w:t>
      </w:r>
    </w:p>
    <w:p w14:paraId="66B38346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8. Repetition and substitution</w:t>
      </w:r>
    </w:p>
    <w:p w14:paraId="5260D083" w14:textId="2350BDCC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8.1.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al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practice/rehearsal</w:t>
      </w:r>
    </w:p>
    <w:p w14:paraId="672C120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8.2.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substitution</w:t>
      </w:r>
    </w:p>
    <w:p w14:paraId="20BC4141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8.3. Habit formation</w:t>
      </w:r>
    </w:p>
    <w:p w14:paraId="7120229E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8.4. Habit reversal</w:t>
      </w:r>
    </w:p>
    <w:p w14:paraId="78DCF69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lastRenderedPageBreak/>
        <w:t>8.5. Overcorrection</w:t>
      </w:r>
    </w:p>
    <w:p w14:paraId="4F7251AF" w14:textId="3EE443B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8.6. Generalisation of target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5BC44031" w14:textId="368499DC" w:rsidR="006E01F5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8.7. Graded tasks</w:t>
      </w:r>
    </w:p>
    <w:p w14:paraId="78BDEA8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9. Comparison of outcomes</w:t>
      </w:r>
    </w:p>
    <w:p w14:paraId="28DC1318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9.1. Credible source</w:t>
      </w:r>
    </w:p>
    <w:p w14:paraId="33E1DCAE" w14:textId="12DF7A09" w:rsidR="006E01F5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9.2. Pros and cons</w:t>
      </w:r>
    </w:p>
    <w:p w14:paraId="5A552E64" w14:textId="3C6980F2" w:rsidR="006E01F5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9.3. Comparative imagining of future outcomes</w:t>
      </w:r>
    </w:p>
    <w:p w14:paraId="48C2FF73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0. Reward and threat</w:t>
      </w:r>
    </w:p>
    <w:p w14:paraId="7BCEAAA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1. Material incentive (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>)</w:t>
      </w:r>
    </w:p>
    <w:p w14:paraId="4276AF20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2. Material reward (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>)</w:t>
      </w:r>
    </w:p>
    <w:p w14:paraId="5E293743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3. Non-specific reward</w:t>
      </w:r>
    </w:p>
    <w:p w14:paraId="6E3A00F8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4. Social reward</w:t>
      </w:r>
    </w:p>
    <w:p w14:paraId="42441F0F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5. Social incentive</w:t>
      </w:r>
    </w:p>
    <w:p w14:paraId="4A684AC1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6. Non-specific incentive</w:t>
      </w:r>
    </w:p>
    <w:p w14:paraId="1E08B2D2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7. Self-incentive</w:t>
      </w:r>
    </w:p>
    <w:p w14:paraId="4EC0DA8F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8. Incentive (outcome)</w:t>
      </w:r>
    </w:p>
    <w:p w14:paraId="578D8999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9. Self-reward</w:t>
      </w:r>
    </w:p>
    <w:p w14:paraId="6BE490C4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10. Reward (outcome)</w:t>
      </w:r>
    </w:p>
    <w:p w14:paraId="53F1543D" w14:textId="5DFFE10C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0.11. Future punishment</w:t>
      </w:r>
    </w:p>
    <w:p w14:paraId="247A875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1. Regulation</w:t>
      </w:r>
    </w:p>
    <w:p w14:paraId="0BA68579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1.1. Pharmacological support</w:t>
      </w:r>
    </w:p>
    <w:p w14:paraId="0E5B3246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1.2. Reduce negative emotions</w:t>
      </w:r>
    </w:p>
    <w:p w14:paraId="5BA46D90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1.3. Conserving mental resources</w:t>
      </w:r>
    </w:p>
    <w:p w14:paraId="046D917E" w14:textId="4694F530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1.4. Paradoxical instructions</w:t>
      </w:r>
    </w:p>
    <w:p w14:paraId="5B8EFD97" w14:textId="262CD022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 Antecedents</w:t>
      </w:r>
    </w:p>
    <w:p w14:paraId="34B86C4A" w14:textId="0CB97B6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1. Restructuring the physical environment</w:t>
      </w:r>
    </w:p>
    <w:p w14:paraId="221D3A35" w14:textId="56457472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2. Restructuring the social environment</w:t>
      </w:r>
    </w:p>
    <w:p w14:paraId="276B5716" w14:textId="76D8A80E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2.3. Avoidance/reducing exposure to cues for the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5BF8B2E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4. Distraction</w:t>
      </w:r>
    </w:p>
    <w:p w14:paraId="1B434574" w14:textId="4A6ADA40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5. Adding objects to the environment</w:t>
      </w:r>
    </w:p>
    <w:p w14:paraId="3C368DA7" w14:textId="6549DF14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2.6. Body changes</w:t>
      </w:r>
    </w:p>
    <w:p w14:paraId="7845D4D4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3. Identity</w:t>
      </w:r>
    </w:p>
    <w:p w14:paraId="44B26056" w14:textId="73AA9DC6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3.1. Identification of self as role model</w:t>
      </w:r>
    </w:p>
    <w:p w14:paraId="0A26A13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3.2. Framing/reframing</w:t>
      </w:r>
    </w:p>
    <w:p w14:paraId="07031931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3.3. Incompatible beliefs</w:t>
      </w:r>
    </w:p>
    <w:p w14:paraId="1CEA235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3.4. Valued self-identify</w:t>
      </w:r>
    </w:p>
    <w:p w14:paraId="0306A246" w14:textId="25345FBF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3.5. Identity associated with changed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45B52D4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4. Scheduled consequences</w:t>
      </w:r>
    </w:p>
    <w:p w14:paraId="5297B7C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4.1.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  <w:r w:rsidRPr="00A12CC4">
        <w:rPr>
          <w:rFonts w:ascii="Calibri" w:hAnsi="Calibri" w:cs="Calibri"/>
          <w:sz w:val="20"/>
          <w:szCs w:val="20"/>
        </w:rPr>
        <w:t xml:space="preserve"> cost</w:t>
      </w:r>
    </w:p>
    <w:p w14:paraId="2172B1E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2. Punishment</w:t>
      </w:r>
    </w:p>
    <w:p w14:paraId="481FA583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3. Remove reward</w:t>
      </w:r>
    </w:p>
    <w:p w14:paraId="011D6E1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4. Reward approximation</w:t>
      </w:r>
    </w:p>
    <w:p w14:paraId="6114C6C9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5. Rewarding completion</w:t>
      </w:r>
    </w:p>
    <w:p w14:paraId="751AFED5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6. Situation-specific reward</w:t>
      </w:r>
    </w:p>
    <w:p w14:paraId="27AF39A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4.7. Reward incompatible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084464EA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 xml:space="preserve">14.8. Reward alternative </w:t>
      </w:r>
      <w:proofErr w:type="spellStart"/>
      <w:r w:rsidRPr="00A12CC4">
        <w:rPr>
          <w:rFonts w:ascii="Calibri" w:hAnsi="Calibri" w:cs="Calibri"/>
          <w:sz w:val="20"/>
          <w:szCs w:val="20"/>
        </w:rPr>
        <w:t>behavior</w:t>
      </w:r>
      <w:proofErr w:type="spellEnd"/>
    </w:p>
    <w:p w14:paraId="42E007E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9. Reduce reward frequency</w:t>
      </w:r>
    </w:p>
    <w:p w14:paraId="279CDB4D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4.10. Remove punishment</w:t>
      </w:r>
    </w:p>
    <w:p w14:paraId="4795E866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5. Self-belief</w:t>
      </w:r>
    </w:p>
    <w:p w14:paraId="5D046450" w14:textId="6AD80200" w:rsidR="006E01F5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5.1. Verbal persuasion about</w:t>
      </w:r>
      <w:r w:rsidR="006E01F5" w:rsidRPr="00A12CC4">
        <w:rPr>
          <w:rFonts w:ascii="Calibri" w:hAnsi="Calibri" w:cs="Calibri"/>
          <w:sz w:val="20"/>
          <w:szCs w:val="20"/>
        </w:rPr>
        <w:t xml:space="preserve"> </w:t>
      </w:r>
      <w:r w:rsidRPr="00A12CC4">
        <w:rPr>
          <w:rFonts w:ascii="Calibri" w:hAnsi="Calibri" w:cs="Calibri"/>
          <w:sz w:val="20"/>
          <w:szCs w:val="20"/>
        </w:rPr>
        <w:t xml:space="preserve">capability </w:t>
      </w:r>
    </w:p>
    <w:p w14:paraId="0F1C4A39" w14:textId="04CCB6C4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5.2. Mental rehearsal of successful</w:t>
      </w:r>
      <w:r w:rsidR="006E01F5" w:rsidRPr="00A12CC4">
        <w:rPr>
          <w:rFonts w:ascii="Calibri" w:hAnsi="Calibri" w:cs="Calibri"/>
          <w:sz w:val="20"/>
          <w:szCs w:val="20"/>
        </w:rPr>
        <w:t xml:space="preserve"> </w:t>
      </w:r>
      <w:r w:rsidRPr="00A12CC4">
        <w:rPr>
          <w:rFonts w:ascii="Calibri" w:hAnsi="Calibri" w:cs="Calibri"/>
          <w:sz w:val="20"/>
          <w:szCs w:val="20"/>
        </w:rPr>
        <w:t>performance</w:t>
      </w:r>
    </w:p>
    <w:p w14:paraId="4B582B92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5.3. Focus on past success</w:t>
      </w:r>
    </w:p>
    <w:p w14:paraId="07ECF390" w14:textId="4974E9A6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5.4. Self-talk</w:t>
      </w:r>
    </w:p>
    <w:p w14:paraId="75A86427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  <w:sz w:val="20"/>
          <w:szCs w:val="20"/>
        </w:rPr>
      </w:pPr>
      <w:r w:rsidRPr="00A12CC4">
        <w:rPr>
          <w:rFonts w:ascii="Calibri,Bold" w:hAnsi="Calibri,Bold" w:cs="Calibri,Bold"/>
          <w:b/>
          <w:bCs/>
          <w:sz w:val="20"/>
          <w:szCs w:val="20"/>
        </w:rPr>
        <w:t>16. Covert learning</w:t>
      </w:r>
    </w:p>
    <w:p w14:paraId="58173356" w14:textId="77777777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6.1. Imaginary punishment</w:t>
      </w:r>
    </w:p>
    <w:p w14:paraId="0D195E29" w14:textId="7747778D" w:rsidR="006053BA" w:rsidRPr="00A12CC4" w:rsidRDefault="006053BA" w:rsidP="006053B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A12CC4">
        <w:rPr>
          <w:rFonts w:ascii="Calibri" w:hAnsi="Calibri" w:cs="Calibri"/>
          <w:sz w:val="20"/>
          <w:szCs w:val="20"/>
        </w:rPr>
        <w:t>16.</w:t>
      </w:r>
      <w:r w:rsidR="003061D6" w:rsidRPr="00A12CC4">
        <w:rPr>
          <w:rFonts w:ascii="Calibri" w:hAnsi="Calibri" w:cs="Calibri"/>
          <w:sz w:val="20"/>
          <w:szCs w:val="20"/>
        </w:rPr>
        <w:t>2. Imaginary</w:t>
      </w:r>
      <w:r w:rsidRPr="00A12CC4">
        <w:rPr>
          <w:rFonts w:ascii="Calibri" w:hAnsi="Calibri" w:cs="Calibri"/>
          <w:sz w:val="20"/>
          <w:szCs w:val="20"/>
        </w:rPr>
        <w:t xml:space="preserve"> reward</w:t>
      </w:r>
    </w:p>
    <w:p w14:paraId="3B07A42D" w14:textId="213DFE4C" w:rsidR="00622B43" w:rsidRPr="006053BA" w:rsidRDefault="006053BA" w:rsidP="006053BA">
      <w:r w:rsidRPr="009B79D9">
        <w:rPr>
          <w:rFonts w:ascii="Calibri" w:hAnsi="Calibri" w:cs="Calibri"/>
          <w:sz w:val="20"/>
          <w:szCs w:val="20"/>
        </w:rPr>
        <w:t>16.3. Vicarious consequences</w:t>
      </w:r>
    </w:p>
    <w:sectPr w:rsidR="00622B43" w:rsidRPr="00605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074"/>
    <w:rsid w:val="002D124A"/>
    <w:rsid w:val="003061D6"/>
    <w:rsid w:val="00313074"/>
    <w:rsid w:val="006053BA"/>
    <w:rsid w:val="00622B43"/>
    <w:rsid w:val="006E01F5"/>
    <w:rsid w:val="009B79D9"/>
    <w:rsid w:val="00A12CC4"/>
    <w:rsid w:val="00D9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517450"/>
  <w15:chartTrackingRefBased/>
  <w15:docId w15:val="{F475271B-D739-4B5A-A4FC-412BB1F3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VASCONCELOS</dc:creator>
  <cp:keywords/>
  <dc:description/>
  <cp:lastModifiedBy>Sofia DE VASCONCELOS</cp:lastModifiedBy>
  <cp:revision>7</cp:revision>
  <dcterms:created xsi:type="dcterms:W3CDTF">2018-09-09T15:51:00Z</dcterms:created>
  <dcterms:modified xsi:type="dcterms:W3CDTF">2018-09-09T20:21:00Z</dcterms:modified>
</cp:coreProperties>
</file>